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0B82D6B" w:rsidR="00FB3483" w:rsidRPr="006637FF" w:rsidRDefault="00AE1D1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ACB13B1" w:rsidR="00FB3483" w:rsidRPr="006637FF" w:rsidRDefault="004058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C42E230" w:rsidR="00FB3483" w:rsidRPr="006637FF" w:rsidRDefault="004058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5E42337" w:rsidR="00FB3483" w:rsidRPr="006637FF" w:rsidRDefault="00EE208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ECBFEB0" w:rsidR="00FB3483" w:rsidRPr="006637FF" w:rsidRDefault="00EE208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99A4793" w:rsidR="00FB3483" w:rsidRPr="006637FF" w:rsidRDefault="002F011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171D7F5" w:rsidR="00FB3483" w:rsidRPr="006637FF" w:rsidRDefault="002F011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1F0C39" w:rsidR="00FB3483" w:rsidRPr="006637FF" w:rsidRDefault="002F011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8DE27B3" w:rsidR="00930A31" w:rsidRPr="006637FF" w:rsidRDefault="002F011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BBA4462" w:rsidR="00930A31" w:rsidRPr="006637FF" w:rsidRDefault="002F011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6562386" w:rsidR="00077B44" w:rsidRPr="006637FF" w:rsidRDefault="00396B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A0B86D7" w:rsidR="00077B44" w:rsidRPr="006637FF" w:rsidRDefault="00396B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F2115" w14:textId="77777777" w:rsidR="0079060F" w:rsidRDefault="0079060F">
      <w:r>
        <w:separator/>
      </w:r>
    </w:p>
  </w:endnote>
  <w:endnote w:type="continuationSeparator" w:id="0">
    <w:p w14:paraId="31247E75" w14:textId="77777777" w:rsidR="0079060F" w:rsidRDefault="00790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80242" w14:textId="77777777" w:rsidR="0079060F" w:rsidRDefault="0079060F">
      <w:r>
        <w:separator/>
      </w:r>
    </w:p>
  </w:footnote>
  <w:footnote w:type="continuationSeparator" w:id="0">
    <w:p w14:paraId="6A0CED8A" w14:textId="77777777" w:rsidR="0079060F" w:rsidRDefault="007906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64C7A3D" w:rsidR="00947707" w:rsidRPr="00930A31" w:rsidRDefault="00C3061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059F65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F0116"/>
    <w:rsid w:val="003103C2"/>
    <w:rsid w:val="00323C0D"/>
    <w:rsid w:val="003516AD"/>
    <w:rsid w:val="00363B8D"/>
    <w:rsid w:val="00396B48"/>
    <w:rsid w:val="003B79FF"/>
    <w:rsid w:val="00400A0B"/>
    <w:rsid w:val="00405874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9060F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1D15"/>
    <w:rsid w:val="00AE4BBD"/>
    <w:rsid w:val="00B51910"/>
    <w:rsid w:val="00C15DF7"/>
    <w:rsid w:val="00C3061A"/>
    <w:rsid w:val="00C92348"/>
    <w:rsid w:val="00CC30DD"/>
    <w:rsid w:val="00D804F5"/>
    <w:rsid w:val="00D95D84"/>
    <w:rsid w:val="00E22CB5"/>
    <w:rsid w:val="00E324A8"/>
    <w:rsid w:val="00E66E3A"/>
    <w:rsid w:val="00EB610E"/>
    <w:rsid w:val="00EE208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Niles Nelson</cp:lastModifiedBy>
  <cp:revision>2</cp:revision>
  <cp:lastPrinted>2020-11-24T03:02:00Z</cp:lastPrinted>
  <dcterms:created xsi:type="dcterms:W3CDTF">2022-06-23T06:05:00Z</dcterms:created>
  <dcterms:modified xsi:type="dcterms:W3CDTF">2022-06-23T06:05:00Z</dcterms:modified>
</cp:coreProperties>
</file>